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72886F" w14:textId="77777777" w:rsidR="00790C92" w:rsidRPr="00B94998" w:rsidRDefault="00790C92" w:rsidP="00790C92">
      <w:pPr>
        <w:ind w:firstLineChars="1950" w:firstLine="4698"/>
        <w:rPr>
          <w:b/>
        </w:rPr>
      </w:pPr>
      <w:r w:rsidRPr="00B94998">
        <w:rPr>
          <w:b/>
        </w:rPr>
        <w:t>Table1. primers sequences used in this study</w:t>
      </w:r>
    </w:p>
    <w:p w14:paraId="62E8CE82" w14:textId="77777777" w:rsidR="00790C92" w:rsidRPr="00B94998" w:rsidRDefault="00790C92" w:rsidP="00790C92">
      <w:pPr>
        <w:ind w:firstLineChars="1950" w:firstLine="4698"/>
        <w:rPr>
          <w:b/>
        </w:rPr>
      </w:pPr>
    </w:p>
    <w:tbl>
      <w:tblPr>
        <w:tblpPr w:leftFromText="180" w:rightFromText="180" w:vertAnchor="text" w:horzAnchor="page" w:tblpXSpec="center" w:tblpY="25"/>
        <w:tblOverlap w:val="never"/>
        <w:tblW w:w="14317" w:type="dxa"/>
        <w:tblBorders>
          <w:top w:val="single" w:sz="4" w:space="0" w:color="000000"/>
          <w:bottom w:val="single" w:sz="4" w:space="0" w:color="000000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1738"/>
        <w:gridCol w:w="5670"/>
        <w:gridCol w:w="5670"/>
      </w:tblGrid>
      <w:tr w:rsidR="00790C92" w:rsidRPr="00B94998" w14:paraId="6C82DD35" w14:textId="77777777" w:rsidTr="00C66306">
        <w:trPr>
          <w:trHeight w:val="416"/>
        </w:trPr>
        <w:tc>
          <w:tcPr>
            <w:tcW w:w="123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474D50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26DA1C0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Primer name</w:t>
            </w:r>
          </w:p>
        </w:tc>
        <w:tc>
          <w:tcPr>
            <w:tcW w:w="56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2E2F241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Primer sequence5’-3’</w:t>
            </w:r>
          </w:p>
        </w:tc>
        <w:tc>
          <w:tcPr>
            <w:tcW w:w="5670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1774879A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Primer sequence5’-3’</w:t>
            </w:r>
          </w:p>
        </w:tc>
      </w:tr>
      <w:tr w:rsidR="00790C92" w:rsidRPr="00B94998" w14:paraId="7AAA3CE1" w14:textId="77777777" w:rsidTr="000C5AC8">
        <w:trPr>
          <w:trHeight w:val="844"/>
        </w:trPr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6D3848" w14:textId="77777777" w:rsidR="00790C92" w:rsidRPr="00B94998" w:rsidRDefault="00790C92" w:rsidP="00C66306">
            <w:pPr>
              <w:pStyle w:val="aff0"/>
              <w:jc w:val="center"/>
              <w:rPr>
                <w:kern w:val="2"/>
                <w:sz w:val="21"/>
                <w:szCs w:val="21"/>
              </w:rPr>
            </w:pPr>
            <w:r w:rsidRPr="00B94998">
              <w:rPr>
                <w:kern w:val="2"/>
                <w:sz w:val="21"/>
                <w:szCs w:val="21"/>
              </w:rPr>
              <w:t>For Dual-LUC essay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151014" w14:textId="77777777" w:rsidR="00790C92" w:rsidRPr="00B94998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FLUC-F</w:t>
            </w:r>
          </w:p>
          <w:p w14:paraId="031694BA" w14:textId="77777777" w:rsidR="00790C92" w:rsidRPr="00B94998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RLUC-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465A9" w14:textId="77777777" w:rsidR="00790C92" w:rsidRPr="00B94998" w:rsidRDefault="00790C92" w:rsidP="00790C92">
            <w:pPr>
              <w:pStyle w:val="11"/>
              <w:ind w:firstLineChars="200" w:firstLine="420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GTTTTGGAGCACGGAAAGAC</w:t>
            </w:r>
          </w:p>
          <w:p w14:paraId="04CCBFD2" w14:textId="77777777" w:rsidR="00790C92" w:rsidRPr="00B94998" w:rsidRDefault="00790C92" w:rsidP="00790C92">
            <w:pPr>
              <w:pStyle w:val="11"/>
              <w:ind w:firstLineChars="200" w:firstLine="420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TGTTGGACGACGACGAACTTCAC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E780FA" w14:textId="77777777" w:rsidR="00790C92" w:rsidRPr="00B94998" w:rsidRDefault="00790C92" w:rsidP="00C66306">
            <w:pPr>
              <w:pStyle w:val="11"/>
              <w:ind w:firstLineChars="200" w:firstLine="420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CAAGAGTAAAAGATAGTAAAACCGG</w:t>
            </w:r>
          </w:p>
          <w:p w14:paraId="754BDEAB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CATTTTTGTCGGCCATGATT</w:t>
            </w:r>
          </w:p>
        </w:tc>
      </w:tr>
      <w:tr w:rsidR="00790C92" w:rsidRPr="00B94998" w14:paraId="624ACBDA" w14:textId="77777777" w:rsidTr="00F344A4">
        <w:trPr>
          <w:trHeight w:val="689"/>
        </w:trPr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EE8031" w14:textId="77777777" w:rsidR="00790C92" w:rsidRPr="00B94998" w:rsidRDefault="00790C92" w:rsidP="00C66306">
            <w:pPr>
              <w:pStyle w:val="aff0"/>
              <w:jc w:val="center"/>
              <w:rPr>
                <w:sz w:val="21"/>
                <w:szCs w:val="21"/>
              </w:rPr>
            </w:pPr>
            <w:r w:rsidRPr="00B94998">
              <w:rPr>
                <w:sz w:val="22"/>
                <w:szCs w:val="22"/>
              </w:rPr>
              <w:t>For TFs cloning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B8CCC4" w14:textId="7118BD35" w:rsidR="00790C92" w:rsidRPr="00B94998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MYB2</w:t>
            </w:r>
            <w:r>
              <w:rPr>
                <w:i/>
                <w:iCs/>
                <w:sz w:val="21"/>
                <w:szCs w:val="21"/>
              </w:rPr>
              <w:t>4</w:t>
            </w:r>
          </w:p>
          <w:p w14:paraId="31EEB6EE" w14:textId="51E9A06C" w:rsidR="00790C92" w:rsidRPr="00B94998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MYB</w:t>
            </w:r>
            <w:r>
              <w:rPr>
                <w:i/>
                <w:iCs/>
                <w:sz w:val="21"/>
                <w:szCs w:val="21"/>
              </w:rPr>
              <w:t>6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CA719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AATTTCTAACTTTTTGGAAACACGT</w:t>
            </w:r>
          </w:p>
          <w:p w14:paraId="42804D55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ATGGGTAAAGGCCGTGCA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F239C28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CCATCTTAATTGGTAGAGAGAGAAAG</w:t>
            </w:r>
          </w:p>
          <w:p w14:paraId="0DCBE632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CTAAGTTAAGTCATTCCATATTGGGC</w:t>
            </w:r>
          </w:p>
        </w:tc>
      </w:tr>
      <w:tr w:rsidR="00790C92" w:rsidRPr="00B94998" w14:paraId="6EC39023" w14:textId="77777777" w:rsidTr="00C66306">
        <w:trPr>
          <w:trHeight w:val="411"/>
        </w:trPr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7B532B" w14:textId="77777777" w:rsidR="00790C92" w:rsidRPr="00B94998" w:rsidRDefault="00790C92" w:rsidP="00C66306">
            <w:pPr>
              <w:pStyle w:val="aff0"/>
              <w:jc w:val="center"/>
              <w:rPr>
                <w:kern w:val="2"/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qRT-PCR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3284D2" w14:textId="1EEE5DD7" w:rsidR="00790C92" w:rsidRPr="00B94998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MYB2</w:t>
            </w:r>
            <w:r>
              <w:rPr>
                <w:i/>
                <w:iCs/>
                <w:sz w:val="21"/>
                <w:szCs w:val="21"/>
              </w:rPr>
              <w:t>4</w:t>
            </w:r>
          </w:p>
          <w:p w14:paraId="515EE0BC" w14:textId="09DF2B6B" w:rsidR="00790C92" w:rsidRPr="00B94998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MYB</w:t>
            </w:r>
            <w:r>
              <w:rPr>
                <w:i/>
                <w:iCs/>
                <w:sz w:val="21"/>
                <w:szCs w:val="21"/>
              </w:rPr>
              <w:t>63</w:t>
            </w:r>
          </w:p>
          <w:p w14:paraId="3FE06995" w14:textId="77777777" w:rsidR="00790C92" w:rsidRPr="00B94998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MYS</w:t>
            </w:r>
          </w:p>
          <w:p w14:paraId="1F3F5871" w14:textId="77777777" w:rsidR="00790C92" w:rsidRPr="00B94998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OCS</w:t>
            </w:r>
          </w:p>
          <w:p w14:paraId="5C309C53" w14:textId="77777777" w:rsidR="00790C92" w:rsidRPr="00B94998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DXS</w:t>
            </w:r>
          </w:p>
          <w:p w14:paraId="4FE9FB9C" w14:textId="77777777" w:rsidR="00790C92" w:rsidRPr="00B94998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DXR</w:t>
            </w:r>
          </w:p>
          <w:p w14:paraId="5E66793F" w14:textId="77777777" w:rsidR="00790C92" w:rsidRPr="00B94998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UBI</w:t>
            </w:r>
          </w:p>
          <w:p w14:paraId="1C463D1B" w14:textId="77777777" w:rsidR="00790C92" w:rsidRPr="00B94998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CRY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2F8C5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CCAGATGTGAGAAGGGGAAA</w:t>
            </w:r>
          </w:p>
          <w:p w14:paraId="1034D324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GTGTGCTGCTGAGGATTTGA</w:t>
            </w:r>
          </w:p>
          <w:p w14:paraId="5594B9A3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GTCATAACACGAGTAAACTACATC</w:t>
            </w:r>
          </w:p>
          <w:p w14:paraId="45A274D8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TGCCCGACAACATGAAGA</w:t>
            </w:r>
          </w:p>
          <w:p w14:paraId="04694B3A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ACGTTTCCCATTTCTTGTGC</w:t>
            </w:r>
          </w:p>
          <w:p w14:paraId="5677B1DB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CAATGTTTGGCACAGACACC</w:t>
            </w:r>
          </w:p>
          <w:p w14:paraId="48EF0AD4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AGCCGATGGAAGTATATGTTTGGACATC</w:t>
            </w:r>
          </w:p>
          <w:p w14:paraId="157F52EA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rFonts w:eastAsia="黑体"/>
                <w:color w:val="000000"/>
                <w:kern w:val="0"/>
                <w:sz w:val="21"/>
                <w:szCs w:val="21"/>
              </w:rPr>
              <w:t>CACTGGTTCGCGATCACAAA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9CA410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TGGCTTCAGCTTGTTTGATG</w:t>
            </w:r>
          </w:p>
          <w:p w14:paraId="7FAD18BE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TCTTCCTCAGGCGTGAAGTT</w:t>
            </w:r>
          </w:p>
          <w:p w14:paraId="2E9B1E6C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AGTGCCTGATGAAGTTTGGA</w:t>
            </w:r>
          </w:p>
          <w:p w14:paraId="0FEAD035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ATACTCGTTGGCGCTTGG</w:t>
            </w:r>
          </w:p>
          <w:p w14:paraId="3E4232DB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CTGTCCTTGCCTTCACCAAT</w:t>
            </w:r>
          </w:p>
          <w:p w14:paraId="0CA5DED8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GCAAGTGCCACAACTCTGAA</w:t>
            </w:r>
          </w:p>
          <w:p w14:paraId="5262AB6E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CTAACTTTGCGGTTATAATCTCGTTTA</w:t>
            </w:r>
          </w:p>
          <w:p w14:paraId="2E57862F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rFonts w:eastAsia="黑体"/>
                <w:color w:val="000000"/>
                <w:kern w:val="0"/>
                <w:sz w:val="21"/>
                <w:szCs w:val="21"/>
              </w:rPr>
              <w:t>CTGTCCCAAAATCCGGCAAA</w:t>
            </w:r>
          </w:p>
        </w:tc>
      </w:tr>
      <w:tr w:rsidR="00790C92" w:rsidRPr="00B94998" w14:paraId="06C5E880" w14:textId="77777777" w:rsidTr="00C66306">
        <w:trPr>
          <w:trHeight w:val="840"/>
        </w:trPr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7D9177" w14:textId="77777777" w:rsidR="00790C92" w:rsidRPr="00B94998" w:rsidRDefault="00790C92" w:rsidP="00C66306">
            <w:pPr>
              <w:pStyle w:val="aff0"/>
              <w:jc w:val="center"/>
              <w:rPr>
                <w:sz w:val="22"/>
                <w:szCs w:val="22"/>
              </w:rPr>
            </w:pPr>
            <w:r w:rsidRPr="00B94998">
              <w:rPr>
                <w:sz w:val="22"/>
                <w:szCs w:val="22"/>
              </w:rPr>
              <w:t>For promoter cloning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425AB8" w14:textId="77777777" w:rsidR="00790C92" w:rsidRPr="00B94998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OCS</w:t>
            </w:r>
          </w:p>
          <w:p w14:paraId="5F9F328A" w14:textId="77777777" w:rsidR="00790C92" w:rsidRPr="00B94998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MYS</w:t>
            </w:r>
          </w:p>
          <w:p w14:paraId="7962AEF9" w14:textId="77777777" w:rsidR="00790C92" w:rsidRPr="00B94998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DXS</w:t>
            </w:r>
          </w:p>
          <w:p w14:paraId="3A0D3590" w14:textId="77777777" w:rsidR="00790C92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DXR</w:t>
            </w:r>
          </w:p>
          <w:p w14:paraId="59DF744D" w14:textId="217CD1D0" w:rsidR="00F344A4" w:rsidRPr="00B94998" w:rsidRDefault="00F344A4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F344A4">
              <w:rPr>
                <w:rFonts w:hint="eastAsia"/>
                <w:i/>
                <w:iCs/>
                <w:sz w:val="16"/>
                <w:szCs w:val="16"/>
              </w:rPr>
              <w:t>M</w:t>
            </w:r>
            <w:r w:rsidRPr="00F344A4">
              <w:rPr>
                <w:i/>
                <w:iCs/>
                <w:sz w:val="16"/>
                <w:szCs w:val="16"/>
              </w:rPr>
              <w:t>YBCOREATCYCB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D92E6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CCATACATTTTAACTTGCCGTCTAA</w:t>
            </w:r>
          </w:p>
          <w:p w14:paraId="28797519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AGCGAGGAAGCGGAG</w:t>
            </w:r>
          </w:p>
          <w:p w14:paraId="568DF727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CCAATACTCGTGGTATATTCATGA</w:t>
            </w:r>
          </w:p>
          <w:p w14:paraId="5D4B8E78" w14:textId="77777777" w:rsidR="00790C92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CAATACTCCCACGCAGCCCACGCG</w:t>
            </w:r>
          </w:p>
          <w:p w14:paraId="1F4F806A" w14:textId="4884568A" w:rsidR="00F344A4" w:rsidRPr="00B94998" w:rsidRDefault="00F344A4" w:rsidP="00C66306">
            <w:pPr>
              <w:pStyle w:val="11"/>
              <w:rPr>
                <w:sz w:val="21"/>
                <w:szCs w:val="21"/>
              </w:rPr>
            </w:pPr>
            <w:r w:rsidRPr="00DA377B">
              <w:rPr>
                <w:color w:val="000000" w:themeColor="text1"/>
              </w:rPr>
              <w:t>TGGCCGTTCAGTGGCCGTTCAGTGGCCGTTCAG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FE35E7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TTCTAGTGTGCATTTTAAACGTTTT</w:t>
            </w:r>
          </w:p>
          <w:p w14:paraId="7E66BF1F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GACGAATGATATTTGTGTATGATACG</w:t>
            </w:r>
          </w:p>
          <w:p w14:paraId="46BF1128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AGAAGCCATTTCTCTTTCTTATTTT</w:t>
            </w:r>
          </w:p>
          <w:p w14:paraId="6BD99E2A" w14:textId="77777777" w:rsidR="00790C92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CGGGGAGAGCATATTCAACGCCAT</w:t>
            </w:r>
          </w:p>
          <w:p w14:paraId="2B01FFFA" w14:textId="16958F39" w:rsidR="00F344A4" w:rsidRPr="00B94998" w:rsidRDefault="00F344A4" w:rsidP="00C66306">
            <w:pPr>
              <w:pStyle w:val="11"/>
              <w:rPr>
                <w:sz w:val="21"/>
                <w:szCs w:val="21"/>
              </w:rPr>
            </w:pPr>
            <w:r w:rsidRPr="00DA377B">
              <w:rPr>
                <w:color w:val="000000" w:themeColor="text1"/>
              </w:rPr>
              <w:t>CTGAACGGCCACTGAACGGCCACTGAACGGCCA</w:t>
            </w:r>
          </w:p>
        </w:tc>
      </w:tr>
      <w:tr w:rsidR="00790C92" w:rsidRPr="00B94998" w14:paraId="24E77913" w14:textId="77777777" w:rsidTr="00F344A4">
        <w:trPr>
          <w:trHeight w:val="1833"/>
        </w:trPr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51F55" w14:textId="77777777" w:rsidR="00790C92" w:rsidRPr="00B94998" w:rsidRDefault="00790C92" w:rsidP="00C66306">
            <w:pPr>
              <w:pStyle w:val="aff0"/>
              <w:jc w:val="center"/>
              <w:rPr>
                <w:sz w:val="21"/>
                <w:szCs w:val="21"/>
              </w:rPr>
            </w:pPr>
            <w:r w:rsidRPr="00B94998">
              <w:rPr>
                <w:sz w:val="22"/>
                <w:szCs w:val="22"/>
              </w:rPr>
              <w:lastRenderedPageBreak/>
              <w:t>For promoter truncation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FFFDB" w14:textId="77777777" w:rsidR="00790C92" w:rsidRPr="00B94998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OCS(-307)</w:t>
            </w:r>
          </w:p>
          <w:p w14:paraId="734757B0" w14:textId="77777777" w:rsidR="00790C92" w:rsidRPr="00B94998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OCS(-346)</w:t>
            </w:r>
          </w:p>
          <w:p w14:paraId="12FBE0B1" w14:textId="77777777" w:rsidR="00790C92" w:rsidRPr="00B94998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OCS(-497)</w:t>
            </w:r>
          </w:p>
          <w:p w14:paraId="63E7B38D" w14:textId="77777777" w:rsidR="00790C92" w:rsidRPr="00B94998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OCS(-597)</w:t>
            </w:r>
          </w:p>
          <w:p w14:paraId="4AE00C7A" w14:textId="77777777" w:rsidR="00790C92" w:rsidRPr="00B94998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OCS(-908)</w:t>
            </w:r>
          </w:p>
          <w:p w14:paraId="104B7F83" w14:textId="77777777" w:rsidR="00790C92" w:rsidRPr="00B94998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OCS(-1281)</w:t>
            </w:r>
          </w:p>
          <w:p w14:paraId="3B677A3D" w14:textId="77777777" w:rsidR="00790C92" w:rsidRPr="00B94998" w:rsidRDefault="00790C92" w:rsidP="00C66306">
            <w:pPr>
              <w:pStyle w:val="11"/>
              <w:rPr>
                <w:i/>
                <w:iCs/>
                <w:sz w:val="21"/>
                <w:szCs w:val="21"/>
              </w:rPr>
            </w:pPr>
            <w:r w:rsidRPr="00B94998">
              <w:rPr>
                <w:i/>
                <w:iCs/>
                <w:sz w:val="21"/>
                <w:szCs w:val="21"/>
              </w:rPr>
              <w:t>OCS(-1468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C9521A" w14:textId="77777777" w:rsidR="00790C92" w:rsidRPr="00B94998" w:rsidRDefault="00790C92" w:rsidP="00C66306">
            <w:pPr>
              <w:pStyle w:val="11"/>
              <w:jc w:val="both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ggtctcagcagaccacaagtTTCTAGTGTGCATTTTAAACGTTTT</w:t>
            </w:r>
          </w:p>
          <w:p w14:paraId="455F5E0D" w14:textId="77777777" w:rsidR="00790C92" w:rsidRPr="00B94998" w:rsidRDefault="00790C92" w:rsidP="00C66306">
            <w:pPr>
              <w:pStyle w:val="11"/>
              <w:jc w:val="both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ggtctcagcagaccacaagtTTCTAGTGTGCATTTTAAACGTTTT</w:t>
            </w:r>
          </w:p>
          <w:p w14:paraId="76A7F1CF" w14:textId="77777777" w:rsidR="00790C92" w:rsidRPr="00B94998" w:rsidRDefault="00790C92" w:rsidP="00C66306">
            <w:pPr>
              <w:pStyle w:val="11"/>
              <w:jc w:val="both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ggtctcagcagaccacaagtTTCTAGTGTGCATTTTAAACGTTTT</w:t>
            </w:r>
          </w:p>
          <w:p w14:paraId="23F49148" w14:textId="77777777" w:rsidR="00790C92" w:rsidRPr="00B94998" w:rsidRDefault="00790C92" w:rsidP="00C66306">
            <w:pPr>
              <w:pStyle w:val="11"/>
              <w:jc w:val="both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ggtctcagcagaccacaagtTTCTAGTGTGCATTTTAAACGTTTT</w:t>
            </w:r>
          </w:p>
          <w:p w14:paraId="78762D07" w14:textId="77777777" w:rsidR="00790C92" w:rsidRPr="00B94998" w:rsidRDefault="00790C92" w:rsidP="00C66306">
            <w:pPr>
              <w:pStyle w:val="11"/>
              <w:jc w:val="both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ggtctcagcagaccacaagtTTCTAGTGTGCATTTTAAACGTTTT</w:t>
            </w:r>
          </w:p>
          <w:p w14:paraId="68AA5662" w14:textId="77777777" w:rsidR="00790C92" w:rsidRPr="00B94998" w:rsidRDefault="00790C92" w:rsidP="00C66306">
            <w:pPr>
              <w:pStyle w:val="11"/>
              <w:jc w:val="both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ggtctcagcagaccacaagtTTCTAGTGTGCATTTTAAACGTTTT</w:t>
            </w:r>
          </w:p>
          <w:p w14:paraId="69C0DCB8" w14:textId="77777777" w:rsidR="00790C92" w:rsidRPr="00B94998" w:rsidRDefault="00790C92" w:rsidP="00C66306">
            <w:pPr>
              <w:pStyle w:val="11"/>
              <w:jc w:val="both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ggtctcagcagaccacaagtTTCTAGTGTGCATTTTAAACGTTTT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E066FF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agtggtctctgtccagtcctAATAGCTAGCCAAGATTTTTTTTTG</w:t>
            </w:r>
          </w:p>
          <w:p w14:paraId="09DC0A8C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agtggtctctgtccagtcctGTTGTAGCAAAACACGTGAA</w:t>
            </w:r>
          </w:p>
          <w:p w14:paraId="598D6264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agtggtctctgtccagtcctCGTGCTTGATTGAATTAGGG</w:t>
            </w:r>
          </w:p>
          <w:p w14:paraId="200485C0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agtggtctctgtccagtcctAAAGAAATTAACTTACGCTGCAT</w:t>
            </w:r>
          </w:p>
          <w:p w14:paraId="688BCE0C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agtggtctctgtccagtcctGTAAAAAGTAGCAGCTTTCACT</w:t>
            </w:r>
          </w:p>
          <w:p w14:paraId="566C7E25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agtggtctctgtccagtcctGCACTTTCTTGAGTTCAATTACT</w:t>
            </w:r>
          </w:p>
          <w:p w14:paraId="1B303ED7" w14:textId="77777777" w:rsidR="00790C92" w:rsidRPr="00B94998" w:rsidRDefault="00790C92" w:rsidP="00C66306">
            <w:pPr>
              <w:pStyle w:val="11"/>
              <w:rPr>
                <w:sz w:val="21"/>
                <w:szCs w:val="21"/>
              </w:rPr>
            </w:pPr>
            <w:r w:rsidRPr="00B94998">
              <w:rPr>
                <w:sz w:val="21"/>
                <w:szCs w:val="21"/>
              </w:rPr>
              <w:t>agtggtctctgtccagtcctACGCTTATTAAACTGTCAATTGA</w:t>
            </w:r>
          </w:p>
        </w:tc>
      </w:tr>
    </w:tbl>
    <w:p w14:paraId="5F1CA5DE" w14:textId="77777777" w:rsidR="00790C92" w:rsidRPr="00B94998" w:rsidRDefault="00790C92" w:rsidP="00790C92">
      <w:pPr>
        <w:sectPr w:rsidR="00790C92" w:rsidRPr="00B9499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5DBABAF" w14:textId="0F6FA699" w:rsidR="00790C92" w:rsidRDefault="00790C92" w:rsidP="00892509">
      <w:pPr>
        <w:tabs>
          <w:tab w:val="left" w:pos="932"/>
        </w:tabs>
      </w:pPr>
    </w:p>
    <w:p w14:paraId="1F7EA246" w14:textId="2756230E" w:rsidR="00892509" w:rsidRPr="00892509" w:rsidRDefault="00892509" w:rsidP="00892509">
      <w:pPr>
        <w:tabs>
          <w:tab w:val="left" w:pos="932"/>
        </w:tabs>
        <w:sectPr w:rsidR="00892509" w:rsidRPr="0089250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tab/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1DC13" w14:textId="77777777" w:rsidR="0098028F" w:rsidRDefault="0098028F" w:rsidP="00117666">
      <w:pPr>
        <w:spacing w:after="0"/>
      </w:pPr>
      <w:r>
        <w:separator/>
      </w:r>
    </w:p>
  </w:endnote>
  <w:endnote w:type="continuationSeparator" w:id="0">
    <w:p w14:paraId="2554ECB4" w14:textId="77777777" w:rsidR="0098028F" w:rsidRDefault="009802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C136F" w14:textId="77777777" w:rsidR="0098028F" w:rsidRDefault="0098028F" w:rsidP="00117666">
      <w:pPr>
        <w:spacing w:after="0"/>
      </w:pPr>
      <w:r>
        <w:separator/>
      </w:r>
    </w:p>
  </w:footnote>
  <w:footnote w:type="continuationSeparator" w:id="0">
    <w:p w14:paraId="470A9877" w14:textId="77777777" w:rsidR="0098028F" w:rsidRDefault="009802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56D5D712">
          <wp:extent cx="1371712" cy="493200"/>
          <wp:effectExtent l="0" t="0" r="0" b="254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71712" cy="4932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5AC8"/>
    <w:rsid w:val="00105FD9"/>
    <w:rsid w:val="00117666"/>
    <w:rsid w:val="001549D3"/>
    <w:rsid w:val="00160065"/>
    <w:rsid w:val="00177D84"/>
    <w:rsid w:val="00210CA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35C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4DC8"/>
    <w:rsid w:val="00790BB3"/>
    <w:rsid w:val="00790C92"/>
    <w:rsid w:val="007C206C"/>
    <w:rsid w:val="007F2860"/>
    <w:rsid w:val="00817DD6"/>
    <w:rsid w:val="0083759F"/>
    <w:rsid w:val="00885156"/>
    <w:rsid w:val="00892509"/>
    <w:rsid w:val="009151AA"/>
    <w:rsid w:val="0093429D"/>
    <w:rsid w:val="00943573"/>
    <w:rsid w:val="00964134"/>
    <w:rsid w:val="00970F7D"/>
    <w:rsid w:val="0098028F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44A4"/>
    <w:rsid w:val="00F46900"/>
    <w:rsid w:val="00F61D89"/>
    <w:rsid w:val="00F92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11">
    <w:name w:val="无间隔1"/>
    <w:uiPriority w:val="1"/>
    <w:qFormat/>
    <w:rsid w:val="00790C92"/>
    <w:pPr>
      <w:widowControl w:val="0"/>
      <w:spacing w:after="0" w:line="240" w:lineRule="auto"/>
      <w:jc w:val="center"/>
    </w:pPr>
    <w:rPr>
      <w:rFonts w:ascii="Times New Roman" w:eastAsia="宋体" w:hAnsi="Times New Roman" w:cs="Times New Roman"/>
      <w:kern w:val="2"/>
      <w:sz w:val="18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4</TotalTime>
  <Pages>4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8</cp:revision>
  <cp:lastPrinted>2013-10-03T12:51:00Z</cp:lastPrinted>
  <dcterms:created xsi:type="dcterms:W3CDTF">2018-11-23T08:58:00Z</dcterms:created>
  <dcterms:modified xsi:type="dcterms:W3CDTF">2022-04-22T21:05:00Z</dcterms:modified>
</cp:coreProperties>
</file>